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0EA4B" w14:textId="77777777" w:rsidR="008015DC" w:rsidRDefault="00FC1F48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Supplementary Figures</w:t>
      </w:r>
    </w:p>
    <w:p w14:paraId="4C693841" w14:textId="77777777" w:rsidR="008015DC" w:rsidRDefault="008015DC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14:paraId="7B9FFCDC" w14:textId="4263CF94" w:rsidR="008015DC" w:rsidRDefault="008015DC">
      <w:pPr>
        <w:rPr>
          <w:rFonts w:ascii="Times New Roman" w:eastAsia="Times New Roman" w:hAnsi="Times New Roman" w:cs="Times New Roman"/>
          <w:b/>
          <w:i/>
          <w:sz w:val="28"/>
          <w:szCs w:val="28"/>
        </w:rPr>
      </w:pPr>
    </w:p>
    <w:p w14:paraId="43B48FAA" w14:textId="02143EBF" w:rsidR="008015DC" w:rsidRDefault="0044314B">
      <w:pPr>
        <w:rPr>
          <w:rFonts w:ascii="Times New Roman" w:eastAsia="Times New Roman" w:hAnsi="Times New Roman" w:cs="Times New Roman"/>
          <w:sz w:val="24"/>
          <w:szCs w:val="24"/>
        </w:rPr>
      </w:pPr>
      <w:r w:rsidRPr="0044314B"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55FCDB4" wp14:editId="719CFC89">
                <wp:simplePos x="0" y="0"/>
                <wp:positionH relativeFrom="column">
                  <wp:posOffset>1038225</wp:posOffset>
                </wp:positionH>
                <wp:positionV relativeFrom="paragraph">
                  <wp:posOffset>605155</wp:posOffset>
                </wp:positionV>
                <wp:extent cx="923925" cy="1404620"/>
                <wp:effectExtent l="0" t="0" r="0" b="3175"/>
                <wp:wrapTight wrapText="bothSides">
                  <wp:wrapPolygon edited="0">
                    <wp:start x="1336" y="0"/>
                    <wp:lineTo x="1336" y="20845"/>
                    <wp:lineTo x="20041" y="20845"/>
                    <wp:lineTo x="20041" y="0"/>
                    <wp:lineTo x="1336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D150F" w14:textId="043706B3" w:rsidR="0044314B" w:rsidRPr="0044314B" w:rsidRDefault="0044314B" w:rsidP="0044314B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44314B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*  </w:t>
                            </w:r>
                            <w:r w:rsidRPr="0044314B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 *</w:t>
                            </w:r>
                            <w:r w:rsidRPr="0044314B">
                              <w:rPr>
                                <w:rFonts w:ascii="Arial" w:hAnsi="Arial" w:cs="Arial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55FCDB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1.75pt;margin-top:47.65pt;width:72.75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" filled="f" stroked="f">
                <v:textbox style="mso-fit-shape-to-text:t">
                  <w:txbxContent>
                    <w:p w14:paraId="63FD150F" w14:textId="043706B3" w:rsidR="0044314B" w:rsidRPr="0044314B" w:rsidRDefault="0044314B" w:rsidP="0044314B">
                      <w:pP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</w:pPr>
                      <w:r w:rsidRPr="0044314B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>*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 xml:space="preserve">  *  </w:t>
                      </w:r>
                      <w:r w:rsidRPr="0044314B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  <w:vertAlign w:val="superscript"/>
                        </w:rPr>
                        <w:t>#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 xml:space="preserve">  *</w:t>
                      </w:r>
                      <w:r w:rsidRPr="0044314B">
                        <w:rPr>
                          <w:rFonts w:ascii="Arial" w:hAnsi="Arial" w:cs="Arial"/>
                          <w:b/>
                          <w:bCs/>
                          <w:sz w:val="32"/>
                          <w:szCs w:val="32"/>
                        </w:rPr>
                        <w:t xml:space="preserve">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FC1F48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39" behindDoc="1" locked="0" layoutInCell="1" allowOverlap="1" wp14:anchorId="7F83BD65" wp14:editId="1B480883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943600" cy="3632200"/>
            <wp:effectExtent l="0" t="0" r="0" b="0"/>
            <wp:wrapTight wrapText="bothSides">
              <wp:wrapPolygon edited="0">
                <wp:start x="17308" y="0"/>
                <wp:lineTo x="2908" y="906"/>
                <wp:lineTo x="2769" y="1586"/>
                <wp:lineTo x="3531" y="1813"/>
                <wp:lineTo x="0" y="3059"/>
                <wp:lineTo x="0" y="17220"/>
                <wp:lineTo x="3531" y="18126"/>
                <wp:lineTo x="3046" y="19599"/>
                <wp:lineTo x="3185" y="19938"/>
                <wp:lineTo x="4431" y="20052"/>
                <wp:lineTo x="4431" y="20845"/>
                <wp:lineTo x="5054" y="21071"/>
                <wp:lineTo x="15023" y="21071"/>
                <wp:lineTo x="16200" y="20845"/>
                <wp:lineTo x="16269" y="20278"/>
                <wp:lineTo x="16685" y="19938"/>
                <wp:lineTo x="17031" y="19485"/>
                <wp:lineTo x="16685" y="18126"/>
                <wp:lineTo x="16754" y="14161"/>
                <wp:lineTo x="16477" y="13481"/>
                <wp:lineTo x="15854" y="12688"/>
                <wp:lineTo x="17031" y="12008"/>
                <wp:lineTo x="16754" y="11782"/>
                <wp:lineTo x="12462" y="10876"/>
                <wp:lineTo x="12669" y="10309"/>
                <wp:lineTo x="6715" y="9063"/>
                <wp:lineTo x="6577" y="7250"/>
                <wp:lineTo x="5400" y="5778"/>
                <wp:lineTo x="21531" y="5324"/>
                <wp:lineTo x="21531" y="0"/>
                <wp:lineTo x="17308" y="0"/>
              </wp:wrapPolygon>
            </wp:wrapTight>
            <wp:docPr id="154104403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B5BAC97" w14:textId="7B6A1D0E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464B19" w14:textId="0CB7AB40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F05197" w14:textId="08FD0E89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B9E5C5" w14:textId="2540D8D7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32F9D7" w14:textId="1ECE92B6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6D0C10" w14:textId="732A8DDC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07DEDD" w14:textId="35463FF9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01CD54" w14:textId="50DBF4A5" w:rsidR="0044314B" w:rsidRDefault="0044314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F83D76" w14:textId="77E131D6" w:rsidR="008015DC" w:rsidRDefault="00FC1F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Quadrant Exploration time in  the Barnes Maze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r graphs represent the average time spent in each of the four quadrants (as a percentage of the total time) during the probe trial on Day 5 of testing. The target quadrant contains the target hole. The dotted line represents chance. Data are reported as mean ± SEM. Two-Way repeated measures ANOVA followed by Dunnett’s post-hoc for within-group differences, Tukey’s post-hoc for between-group differences. Control WT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 exhibited target quadrant preference during the probe trial: Control WT mice explored the Target quadrant significantly more than any other quadrant in the maze [Dunnett’s post hoc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), Posi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; Nega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2; Opposit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0.001] and contro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 showed bias towards the Target quadrant as well [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), Posi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4; Opposit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0.007] although this was not generalized to all non-target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quadrants [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), Nega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306]. However, there were no differences in the percentage of time spent exploring the Target quadrant when comparing between control WT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. Similarly, both LPS-challenged WT and LPS-challeng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 displayed target quadrant discrimination, as evidenced by exploring the Target quadrant significantly more than any other quadrant [WT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), Posi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; Nega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1; Opposit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v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arget), Posi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04; Negativ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041; Opposit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]. The percentage of time spent exploring the Target quadrant was also not statistically different when comparing LPS-challenged WT and LPS-challeng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e, and similarly not statistically different when compared to their saline-matched controls. </w:t>
      </w:r>
      <w:r w:rsidR="0044314B">
        <w:rPr>
          <w:rFonts w:ascii="Times New Roman" w:eastAsia="Times New Roman" w:hAnsi="Times New Roman" w:cs="Times New Roman"/>
          <w:sz w:val="24"/>
          <w:szCs w:val="24"/>
        </w:rPr>
        <w:t>*</w:t>
      </w:r>
      <w:r w:rsidR="0044314B" w:rsidRPr="0044314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44314B">
        <w:rPr>
          <w:rFonts w:ascii="Times New Roman" w:eastAsia="Times New Roman" w:hAnsi="Times New Roman" w:cs="Times New Roman"/>
          <w:sz w:val="24"/>
          <w:szCs w:val="24"/>
        </w:rPr>
        <w:t>&lt;0.05 compared to all other quadrants</w:t>
      </w:r>
      <w:r w:rsidR="00C87E47">
        <w:rPr>
          <w:rFonts w:ascii="Times New Roman" w:eastAsia="Times New Roman" w:hAnsi="Times New Roman" w:cs="Times New Roman"/>
          <w:sz w:val="24"/>
          <w:szCs w:val="24"/>
        </w:rPr>
        <w:t xml:space="preserve"> for that group</w:t>
      </w:r>
      <w:r w:rsidR="0044314B">
        <w:rPr>
          <w:rFonts w:ascii="Times New Roman" w:eastAsia="Times New Roman" w:hAnsi="Times New Roman" w:cs="Times New Roman"/>
          <w:sz w:val="24"/>
          <w:szCs w:val="24"/>
        </w:rPr>
        <w:t>, #</w:t>
      </w:r>
      <w:r w:rsidR="0044314B" w:rsidRPr="0044314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44314B">
        <w:rPr>
          <w:rFonts w:ascii="Times New Roman" w:eastAsia="Times New Roman" w:hAnsi="Times New Roman" w:cs="Times New Roman"/>
          <w:sz w:val="24"/>
          <w:szCs w:val="24"/>
        </w:rPr>
        <w:t>&lt;0.05 compared to positive and opposite quadrants</w:t>
      </w:r>
      <w:r w:rsidR="00C87E47">
        <w:rPr>
          <w:rFonts w:ascii="Times New Roman" w:eastAsia="Times New Roman" w:hAnsi="Times New Roman" w:cs="Times New Roman"/>
          <w:sz w:val="24"/>
          <w:szCs w:val="24"/>
        </w:rPr>
        <w:t xml:space="preserve"> for that group</w:t>
      </w:r>
      <w:r w:rsidR="0044314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5A7D08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7B7959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EAF751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1EA9CF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651ED6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5CD583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77FBFA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0A632F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88BF936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E45F44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277498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B0AA3B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7F906C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D443CC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39A44E" w14:textId="77777777" w:rsidR="008015DC" w:rsidRDefault="00FC1F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6F18E8" wp14:editId="581B3DD8">
            <wp:extent cx="5943600" cy="2816860"/>
            <wp:effectExtent l="0" t="0" r="0" b="0"/>
            <wp:docPr id="154104403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6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610AD8" w14:textId="77777777" w:rsidR="008015DC" w:rsidRDefault="00FC1F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The latency to the first epileptiform discharge event (EDE) and total EDE count i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d WT adult mice exposed to LPS or saline as neon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Bar graphs represent the Mean ± SEM, and data were analyzed in a One-Way ANOVA. There were no statistical differences found in the latency to the first EDE nor in the total EDE count across all the groups. </w:t>
      </w:r>
    </w:p>
    <w:p w14:paraId="35E9D763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F8BF6A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D4262A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C8FF3C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F482E2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4DC2A9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31ADD3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E66F2A" w14:textId="77777777" w:rsidR="008015DC" w:rsidRDefault="008015D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436D4E" w14:textId="77777777" w:rsidR="008015DC" w:rsidRDefault="00FC1F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8205ED6" wp14:editId="7CE309A3">
            <wp:extent cx="5696795" cy="2787344"/>
            <wp:effectExtent l="0" t="0" r="0" b="0"/>
            <wp:docPr id="1541044034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 l="4209" r="3755"/>
                    <a:stretch>
                      <a:fillRect/>
                    </a:stretch>
                  </pic:blipFill>
                  <pic:spPr>
                    <a:xfrm>
                      <a:off x="0" y="0"/>
                      <a:ext cx="5696795" cy="27873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C53B60" w14:textId="3A815FDA" w:rsidR="008015DC" w:rsidRDefault="00FC1F4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. The latency to the first PTZ-induced seizure and cumulative seizure duration i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d WT adult mice exposed to LPS or saline as neona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n individual data point represents one mouse and, whenever appropriate, bar graphs displayed the mea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SEM. PTZ-induced seizures were detected 3/8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trol WTs, 2/6 contro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e, 1/8 LPS-challenged WTs and 3/6 LPS-challeng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e with no statistical differences in the proportion of mice that developed PTZ-induced seizures (χ2 (3, N = 28) = 1.11; p = 0.774). The average latency to the first PTZ-induced seizure in contro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e appears to be shorter than that observed in control WT mice. The cumulative seizure durations, however, appear comparable across these control groups. Compared to their saline controls, LPS-challenge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f1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+/-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ice appeared to have a comparable seizure latency and cumulative seizure duration. Only one LPS -challenged WT mouse developed PTZ-induced seizures and compared to the saline controls, appeared to have a shorter seizure latency and a longer cumulative seizure duration. However, statistical comparisons of these seizure latencies and cumulative seizure durations were not possible due to the small number of mice that developed PTZ-seizures.</w:t>
      </w:r>
    </w:p>
    <w:sectPr w:rsidR="008015DC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7767C"/>
    <w:multiLevelType w:val="hybridMultilevel"/>
    <w:tmpl w:val="4FC6D1BA"/>
    <w:lvl w:ilvl="0" w:tplc="B996658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921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5DC"/>
    <w:rsid w:val="0044314B"/>
    <w:rsid w:val="008015DC"/>
    <w:rsid w:val="00C87E47"/>
    <w:rsid w:val="00DE4749"/>
    <w:rsid w:val="00FC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B8373"/>
  <w15:docId w15:val="{B210A88A-D264-49ED-A301-E2FA3D6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96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F31B8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31B82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acterStyle">
    <w:name w:val="Character Style"/>
    <w:basedOn w:val="DefaultParagraphFont"/>
    <w:uiPriority w:val="1"/>
    <w:qFormat/>
    <w:rsid w:val="00653DA5"/>
    <w:rPr>
      <w:rFonts w:ascii="Times New Roman" w:hAnsi="Times New Roman"/>
      <w:b w:val="0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4431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JVJaFHXzCwnkFt2ZFtCTtQaRGQ==">CgMxLjA4AHIhMWNyQk5ieWZ3dHhpUDN2bk5zYTNKa245Qm5mbW1JcDZ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35</Words>
  <Characters>3050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ia Faidi</dc:creator>
  <cp:lastModifiedBy>Aylin Reid</cp:lastModifiedBy>
  <cp:revision>2</cp:revision>
  <dcterms:created xsi:type="dcterms:W3CDTF">2024-03-09T18:18:00Z</dcterms:created>
  <dcterms:modified xsi:type="dcterms:W3CDTF">2024-03-0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05751</vt:lpwstr>
  </property>
  <property fmtid="{D5CDD505-2E9C-101B-9397-08002B2CF9AE}" pid="3" name="ContentTypeId">
    <vt:lpwstr>0x010100BDA1002702D6FC4B93764935804B2B11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